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86102" w14:textId="2C2E0E4D" w:rsidR="006E49E6" w:rsidRPr="0095055A" w:rsidRDefault="006E49E6" w:rsidP="006E49E6">
      <w:pPr>
        <w:rPr>
          <w:rFonts w:asciiTheme="majorBidi" w:hAnsiTheme="majorBidi" w:cstheme="majorBidi"/>
        </w:rPr>
      </w:pPr>
      <w:bookmarkStart w:id="0" w:name="_GoBack"/>
      <w:bookmarkEnd w:id="0"/>
      <w:r w:rsidRPr="006E49E6">
        <w:rPr>
          <w:rFonts w:asciiTheme="majorBidi" w:hAnsiTheme="majorBidi" w:cstheme="majorBidi"/>
          <w:b/>
          <w:bCs/>
        </w:rPr>
        <w:t>Additional file 4. Supplementary Table III.</w:t>
      </w:r>
      <w:r w:rsidRPr="0095055A">
        <w:rPr>
          <w:rFonts w:asciiTheme="majorBidi" w:hAnsiTheme="majorBidi" w:cstheme="majorBidi"/>
        </w:rPr>
        <w:t xml:space="preserve"> Least significant difference between physicians’ attitudes across their current position.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075"/>
        <w:gridCol w:w="2076"/>
        <w:gridCol w:w="2076"/>
        <w:gridCol w:w="2076"/>
      </w:tblGrid>
      <w:tr w:rsidR="006E49E6" w:rsidRPr="0095055A" w14:paraId="0FDBBC7F" w14:textId="77777777" w:rsidTr="006E49E6">
        <w:tc>
          <w:tcPr>
            <w:tcW w:w="2075" w:type="dxa"/>
          </w:tcPr>
          <w:p w14:paraId="4D4E40B9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current position?   </w:t>
            </w:r>
          </w:p>
        </w:tc>
        <w:tc>
          <w:tcPr>
            <w:tcW w:w="2076" w:type="dxa"/>
          </w:tcPr>
          <w:p w14:paraId="4E15DF7C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current position?   </w:t>
            </w:r>
          </w:p>
        </w:tc>
        <w:tc>
          <w:tcPr>
            <w:tcW w:w="2076" w:type="dxa"/>
          </w:tcPr>
          <w:p w14:paraId="382B6F90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Mean Difference</w:t>
            </w:r>
          </w:p>
        </w:tc>
        <w:tc>
          <w:tcPr>
            <w:tcW w:w="2076" w:type="dxa"/>
          </w:tcPr>
          <w:p w14:paraId="7563C725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95055A">
              <w:rPr>
                <w:rFonts w:asciiTheme="majorBidi" w:hAnsiTheme="majorBidi" w:cstheme="majorBidi"/>
              </w:rPr>
              <w:t>value</w:t>
            </w:r>
          </w:p>
        </w:tc>
      </w:tr>
      <w:tr w:rsidR="006E49E6" w:rsidRPr="0095055A" w14:paraId="6F0B9268" w14:textId="77777777" w:rsidTr="006E49E6">
        <w:tc>
          <w:tcPr>
            <w:tcW w:w="2075" w:type="dxa"/>
          </w:tcPr>
          <w:p w14:paraId="7BDB16E5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Clinician</w:t>
            </w:r>
          </w:p>
        </w:tc>
        <w:tc>
          <w:tcPr>
            <w:tcW w:w="2076" w:type="dxa"/>
          </w:tcPr>
          <w:p w14:paraId="1F0A4954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ociate Professor</w:t>
            </w:r>
          </w:p>
          <w:p w14:paraId="68ABD1FD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Senior Lecturer</w:t>
            </w:r>
          </w:p>
        </w:tc>
        <w:tc>
          <w:tcPr>
            <w:tcW w:w="2076" w:type="dxa"/>
          </w:tcPr>
          <w:p w14:paraId="22A3B2C6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06294</w:t>
            </w:r>
          </w:p>
          <w:p w14:paraId="7D0E23ED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46154</w:t>
            </w:r>
            <w:r w:rsidRPr="0095055A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076" w:type="dxa"/>
          </w:tcPr>
          <w:p w14:paraId="22853EAD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31</w:t>
            </w:r>
          </w:p>
          <w:p w14:paraId="6CC224D3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1</w:t>
            </w:r>
          </w:p>
        </w:tc>
      </w:tr>
      <w:tr w:rsidR="006E49E6" w:rsidRPr="0095055A" w14:paraId="44B45047" w14:textId="77777777" w:rsidTr="006E49E6">
        <w:tc>
          <w:tcPr>
            <w:tcW w:w="2075" w:type="dxa"/>
          </w:tcPr>
          <w:p w14:paraId="29FCA561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Resident doctors</w:t>
            </w:r>
          </w:p>
          <w:p w14:paraId="5C614EFB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6" w:type="dxa"/>
          </w:tcPr>
          <w:p w14:paraId="1C1FDDBC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Associate Professor</w:t>
            </w:r>
          </w:p>
          <w:p w14:paraId="0D8A3404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Senior Lecturer</w:t>
            </w:r>
          </w:p>
        </w:tc>
        <w:tc>
          <w:tcPr>
            <w:tcW w:w="2076" w:type="dxa"/>
          </w:tcPr>
          <w:p w14:paraId="09FA3235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14494</w:t>
            </w:r>
          </w:p>
          <w:p w14:paraId="5E64C9EF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54354</w:t>
            </w:r>
            <w:r w:rsidRPr="0095055A">
              <w:rPr>
                <w:rFonts w:asciiTheme="majorBidi" w:hAnsiTheme="majorBidi" w:cstheme="majorBidi"/>
              </w:rPr>
              <w:tab/>
            </w:r>
            <w:r w:rsidRPr="0095055A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076" w:type="dxa"/>
          </w:tcPr>
          <w:p w14:paraId="5BA3B5E2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37</w:t>
            </w:r>
          </w:p>
          <w:p w14:paraId="328573B2" w14:textId="77777777" w:rsidR="006E49E6" w:rsidRPr="0095055A" w:rsidRDefault="006E49E6" w:rsidP="001356F5">
            <w:pPr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3</w:t>
            </w:r>
          </w:p>
        </w:tc>
      </w:tr>
    </w:tbl>
    <w:p w14:paraId="54787AC0" w14:textId="77777777" w:rsidR="006E49E6" w:rsidRPr="0095055A" w:rsidRDefault="006E49E6" w:rsidP="006E49E6">
      <w:pPr>
        <w:spacing w:after="0" w:line="240" w:lineRule="auto"/>
        <w:rPr>
          <w:rFonts w:asciiTheme="majorBidi" w:eastAsia="MS Mincho" w:hAnsiTheme="majorBidi" w:cstheme="majorBidi"/>
        </w:rPr>
      </w:pPr>
    </w:p>
    <w:p w14:paraId="2D09F21D" w14:textId="77777777" w:rsidR="006E49E6" w:rsidRPr="0095055A" w:rsidRDefault="006E49E6" w:rsidP="006E49E6">
      <w:pPr>
        <w:rPr>
          <w:rFonts w:asciiTheme="majorBidi" w:hAnsiTheme="majorBidi" w:cstheme="majorBidi"/>
        </w:rPr>
      </w:pPr>
    </w:p>
    <w:p w14:paraId="719A1E9F" w14:textId="77777777" w:rsidR="006E49E6" w:rsidRDefault="006E49E6" w:rsidP="006E49E6"/>
    <w:p w14:paraId="3ECA3DA3" w14:textId="77777777" w:rsidR="00030ED0" w:rsidRDefault="00030ED0"/>
    <w:sectPr w:rsidR="0003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E6"/>
    <w:rsid w:val="00030ED0"/>
    <w:rsid w:val="00070896"/>
    <w:rsid w:val="006E49E6"/>
    <w:rsid w:val="00BA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7E463"/>
  <w15:chartTrackingRefBased/>
  <w15:docId w15:val="{C3A40E49-40A5-4531-A1EF-A495EA6B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4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zakir</dc:creator>
  <cp:keywords/>
  <dc:description/>
  <cp:lastModifiedBy>Bilal Azakir</cp:lastModifiedBy>
  <cp:revision>2</cp:revision>
  <dcterms:created xsi:type="dcterms:W3CDTF">2020-03-05T11:53:00Z</dcterms:created>
  <dcterms:modified xsi:type="dcterms:W3CDTF">2020-03-05T11:53:00Z</dcterms:modified>
</cp:coreProperties>
</file>